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4017" w:rsidRPr="00175418" w:rsidRDefault="00214017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175418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Supplementary table </w:t>
      </w:r>
      <w:r w:rsidR="00A53BAE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1</w:t>
      </w:r>
      <w:bookmarkStart w:id="0" w:name="_GoBack"/>
      <w:bookmarkEnd w:id="0"/>
      <w:r w:rsidRPr="00175418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The definitions of AKI in </w:t>
      </w:r>
      <w:r w:rsidRPr="00175418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included</w:t>
      </w:r>
      <w:r w:rsidRPr="00175418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 studies</w:t>
      </w:r>
    </w:p>
    <w:tbl>
      <w:tblPr>
        <w:tblStyle w:val="a3"/>
        <w:tblpPr w:leftFromText="180" w:rightFromText="180" w:vertAnchor="text" w:horzAnchor="margin" w:tblpXSpec="center" w:tblpY="60"/>
        <w:tblW w:w="8222" w:type="dxa"/>
        <w:tblLayout w:type="fixed"/>
        <w:tblLook w:val="04A0" w:firstRow="1" w:lastRow="0" w:firstColumn="1" w:lastColumn="0" w:noHBand="0" w:noVBand="1"/>
      </w:tblPr>
      <w:tblGrid>
        <w:gridCol w:w="2122"/>
        <w:gridCol w:w="6100"/>
      </w:tblGrid>
      <w:tr w:rsidR="00214017" w:rsidRPr="008B5A99" w:rsidTr="003C6B77">
        <w:tc>
          <w:tcPr>
            <w:tcW w:w="2122" w:type="dxa"/>
          </w:tcPr>
          <w:p w:rsidR="00214017" w:rsidRPr="003C6B77" w:rsidRDefault="00214017" w:rsidP="003C6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C6B7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tudy</w:t>
            </w:r>
          </w:p>
        </w:tc>
        <w:tc>
          <w:tcPr>
            <w:tcW w:w="6100" w:type="dxa"/>
          </w:tcPr>
          <w:p w:rsidR="00214017" w:rsidRPr="003C6B77" w:rsidRDefault="00214017" w:rsidP="003C6B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3C6B7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KI definition</w:t>
            </w:r>
          </w:p>
        </w:tc>
      </w:tr>
      <w:tr w:rsidR="00214017" w:rsidRPr="008B5A99" w:rsidTr="003C6B77">
        <w:tc>
          <w:tcPr>
            <w:tcW w:w="2122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raz</w:t>
            </w:r>
            <w:proofErr w:type="spellEnd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Muñoz 2020</w:t>
            </w:r>
          </w:p>
        </w:tc>
        <w:tc>
          <w:tcPr>
            <w:tcW w:w="6100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>AKI was defined and staged according to the KDIGO criteria.</w:t>
            </w:r>
          </w:p>
        </w:tc>
      </w:tr>
      <w:tr w:rsidR="00214017" w:rsidRPr="008B5A99" w:rsidTr="003C6B77">
        <w:tc>
          <w:tcPr>
            <w:tcW w:w="2122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delrahim</w:t>
            </w:r>
            <w:proofErr w:type="spellEnd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6100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>AKI was defined as a relative increase in serum creatinine of ≥50% within 7 days.</w:t>
            </w:r>
          </w:p>
        </w:tc>
      </w:tr>
      <w:tr w:rsidR="00214017" w:rsidRPr="008B5A99" w:rsidTr="003C6B77">
        <w:tc>
          <w:tcPr>
            <w:tcW w:w="2122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ethapathy</w:t>
            </w:r>
            <w:proofErr w:type="spellEnd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6100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 xml:space="preserve">AKI was defined as a ≥1.5-fold increase in creatinine from baseline within 12 month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I </w:t>
            </w: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>initiation.</w:t>
            </w: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KI severity was staged according to KDIGO criteria.</w:t>
            </w:r>
          </w:p>
        </w:tc>
      </w:tr>
      <w:tr w:rsidR="00214017" w:rsidRPr="008B5A99" w:rsidTr="003C6B77">
        <w:tc>
          <w:tcPr>
            <w:tcW w:w="2122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rtazar</w:t>
            </w:r>
            <w:proofErr w:type="spellEnd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6100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>AKI was defined as</w:t>
            </w:r>
            <w:r w:rsidRPr="00242ED2" w:rsidDel="00D454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>at least a doubling of serum creatinine or the requirement for RRT.</w:t>
            </w: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KI severity was staged according to KDIGO criteria.</w:t>
            </w:r>
          </w:p>
        </w:tc>
      </w:tr>
      <w:tr w:rsidR="00214017" w:rsidRPr="008B5A99" w:rsidTr="003C6B77">
        <w:tc>
          <w:tcPr>
            <w:tcW w:w="2122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oks</w:t>
            </w:r>
            <w:proofErr w:type="spellEnd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6100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>AKI was defined and staged according to the KDIGO criteria.</w:t>
            </w:r>
          </w:p>
        </w:tc>
      </w:tr>
      <w:tr w:rsidR="00214017" w:rsidRPr="008B5A99" w:rsidTr="003C6B77">
        <w:tc>
          <w:tcPr>
            <w:tcW w:w="2122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imamura 2021</w:t>
            </w:r>
          </w:p>
        </w:tc>
        <w:tc>
          <w:tcPr>
            <w:tcW w:w="6100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>AKI was defined and staged according to the KDIGO criteria.</w:t>
            </w:r>
          </w:p>
        </w:tc>
      </w:tr>
      <w:tr w:rsidR="00214017" w:rsidRPr="008B5A99" w:rsidTr="003C6B77">
        <w:tc>
          <w:tcPr>
            <w:tcW w:w="2122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ein 2020</w:t>
            </w:r>
          </w:p>
        </w:tc>
        <w:tc>
          <w:tcPr>
            <w:tcW w:w="6100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>AKI was defined and staged according to the KDIGO criteria.</w:t>
            </w:r>
          </w:p>
        </w:tc>
      </w:tr>
      <w:tr w:rsidR="00214017" w:rsidRPr="008B5A99" w:rsidTr="003C6B77">
        <w:tc>
          <w:tcPr>
            <w:tcW w:w="2122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ethapathy</w:t>
            </w:r>
            <w:proofErr w:type="spellEnd"/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6100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sz w:val="20"/>
                <w:szCs w:val="20"/>
              </w:rPr>
              <w:t>AKI was defined as a ≥1.5-fold increase in creatinine from baseline.</w:t>
            </w:r>
          </w:p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KI severity was staged according to KDIGO criteria.</w:t>
            </w:r>
          </w:p>
        </w:tc>
      </w:tr>
      <w:tr w:rsidR="00214017" w:rsidRPr="008B5A99" w:rsidTr="003C6B77">
        <w:tc>
          <w:tcPr>
            <w:tcW w:w="2122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upta 2021</w:t>
            </w:r>
          </w:p>
        </w:tc>
        <w:tc>
          <w:tcPr>
            <w:tcW w:w="6100" w:type="dxa"/>
          </w:tcPr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)an</w:t>
            </w:r>
            <w:proofErr w:type="gramEnd"/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ncrease in serum creatinine ≥100% from baseline or treatment with RRT; (2) an increase in </w:t>
            </w:r>
            <w:proofErr w:type="spellStart"/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r</w:t>
            </w:r>
            <w:proofErr w:type="spellEnd"/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≥50% from baseline and at least one of the following: ATIN on kidney biopsy; I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herapy held for at least one cycle due to concern for I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AKI; or treatment with corticosteroids due to concern for I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AKI.</w:t>
            </w:r>
          </w:p>
          <w:p w:rsidR="00214017" w:rsidRPr="00242ED2" w:rsidRDefault="00214017" w:rsidP="003C6B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42ED2">
              <w:rPr>
                <w:rFonts w:ascii="Times New Roman" w:hAnsi="Times New Roman" w:cs="Times New Roman"/>
                <w:kern w:val="0"/>
                <w:sz w:val="20"/>
                <w:szCs w:val="20"/>
              </w:rPr>
              <w:t>AKI severity was staged according to KDIGO criteria.</w:t>
            </w:r>
          </w:p>
        </w:tc>
      </w:tr>
    </w:tbl>
    <w:p w:rsidR="00214017" w:rsidRDefault="00214017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CB3F43">
        <w:rPr>
          <w:rFonts w:ascii="Times New Roman" w:hAnsi="Times New Roman" w:cs="Times New Roman"/>
          <w:kern w:val="0"/>
          <w:sz w:val="20"/>
          <w:szCs w:val="20"/>
        </w:rPr>
        <w:t>AKI :</w:t>
      </w:r>
      <w:proofErr w:type="gramEnd"/>
      <w:r w:rsidRPr="00CB3F43">
        <w:rPr>
          <w:rFonts w:ascii="Times New Roman" w:hAnsi="Times New Roman" w:cs="Times New Roman"/>
          <w:kern w:val="0"/>
          <w:sz w:val="20"/>
          <w:szCs w:val="20"/>
        </w:rPr>
        <w:t xml:space="preserve"> acute kidney injury; KDIGO: Kidney Disease: Improving Global Outcomes;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CI: immune checkpoint inhibitor: RRT: renal replacement therapy; </w:t>
      </w:r>
      <w:r w:rsidRPr="00CB3F43">
        <w:rPr>
          <w:rFonts w:ascii="Times New Roman" w:hAnsi="Times New Roman" w:cs="Times New Roman"/>
          <w:kern w:val="0"/>
          <w:sz w:val="20"/>
          <w:szCs w:val="20"/>
        </w:rPr>
        <w:t>ATIN: acute tubulointerstitial nephriti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A53BAE" w:rsidRDefault="00A53BAE" w:rsidP="00A53B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C82531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2</w:t>
      </w:r>
      <w:r w:rsidRPr="00C82531">
        <w:rPr>
          <w:rFonts w:ascii="Times New Roman" w:hAnsi="Times New Roman" w:cs="Times New Roman"/>
          <w:b/>
          <w:kern w:val="0"/>
          <w:sz w:val="20"/>
          <w:szCs w:val="20"/>
        </w:rPr>
        <w:t xml:space="preserve"> Brand names and generic names of all searched drugs</w:t>
      </w:r>
    </w:p>
    <w:tbl>
      <w:tblPr>
        <w:tblStyle w:val="a3"/>
        <w:tblpPr w:leftFromText="180" w:rightFromText="180" w:vertAnchor="text" w:horzAnchor="margin" w:tblpXSpec="center" w:tblpY="60"/>
        <w:tblW w:w="10456" w:type="dxa"/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6633"/>
      </w:tblGrid>
      <w:tr w:rsidR="00A53BAE" w:rsidRPr="008B5A99" w:rsidTr="0095334A">
        <w:tc>
          <w:tcPr>
            <w:tcW w:w="1271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552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ric name</w:t>
            </w:r>
          </w:p>
        </w:tc>
        <w:tc>
          <w:tcPr>
            <w:tcW w:w="6633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Brand name</w:t>
            </w:r>
          </w:p>
        </w:tc>
      </w:tr>
      <w:tr w:rsidR="00A53BAE" w:rsidRPr="008B5A99" w:rsidTr="0095334A">
        <w:tc>
          <w:tcPr>
            <w:tcW w:w="1271" w:type="dxa"/>
          </w:tcPr>
          <w:p w:rsidR="00A53BAE" w:rsidRPr="00A97EE3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F1C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CI</w:t>
            </w:r>
          </w:p>
        </w:tc>
        <w:tc>
          <w:tcPr>
            <w:tcW w:w="2552" w:type="dxa"/>
          </w:tcPr>
          <w:p w:rsidR="00A53BAE" w:rsidRPr="00A97EE3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564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volumab,Pembrolizumab</w:t>
            </w:r>
            <w:proofErr w:type="gramEnd"/>
            <w:r w:rsidRPr="005649CF">
              <w:rPr>
                <w:rFonts w:ascii="Times New Roman" w:hAnsi="Times New Roman" w:cs="Times New Roman"/>
                <w:kern w:val="0"/>
                <w:sz w:val="20"/>
                <w:szCs w:val="20"/>
              </w:rPr>
              <w:t>,Cemiplimab,Atezolizumab,Avelumab,Durvalumab,Ipilimumab,Tremelimumab</w:t>
            </w:r>
          </w:p>
        </w:tc>
        <w:tc>
          <w:tcPr>
            <w:tcW w:w="6633" w:type="dxa"/>
          </w:tcPr>
          <w:p w:rsidR="00A53BAE" w:rsidRPr="00401AE3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A53BAE" w:rsidRPr="008B5A99" w:rsidTr="0095334A">
        <w:tc>
          <w:tcPr>
            <w:tcW w:w="1271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PIs</w:t>
            </w:r>
          </w:p>
        </w:tc>
        <w:tc>
          <w:tcPr>
            <w:tcW w:w="2552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Omeprazole,Esomeprazole</w:t>
            </w:r>
            <w:proofErr w:type="gramEnd"/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,Lansoprazole,Pantoprazole,Rabeprazole,Vonoprazan</w:t>
            </w:r>
          </w:p>
        </w:tc>
        <w:tc>
          <w:tcPr>
            <w:tcW w:w="6633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XIUM,PRILOSEC</w:t>
            </w:r>
            <w:proofErr w:type="gramEnd"/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,TALICIA,VIMOVO,YOSPRALA,ZEGERID,DEXILANT,PREVACID,</w:t>
            </w:r>
            <w:r w:rsidRPr="00C825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ONIX,</w:t>
            </w:r>
            <w:r w:rsidRPr="00C825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IPHEX</w:t>
            </w:r>
          </w:p>
        </w:tc>
      </w:tr>
      <w:tr w:rsidR="00A53BAE" w:rsidRPr="008B5A99" w:rsidTr="0095334A">
        <w:tc>
          <w:tcPr>
            <w:tcW w:w="1271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EI/ARB:</w:t>
            </w:r>
          </w:p>
        </w:tc>
        <w:tc>
          <w:tcPr>
            <w:tcW w:w="2552" w:type="dxa"/>
          </w:tcPr>
          <w:p w:rsidR="00A53BAE" w:rsidRPr="00C82531" w:rsidRDefault="00A53BAE" w:rsidP="009533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</w:pPr>
            <w:r w:rsidRPr="00C82531"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  <w:t xml:space="preserve">Quinapril, </w:t>
            </w:r>
            <w:proofErr w:type="spellStart"/>
            <w:proofErr w:type="gramStart"/>
            <w:r w:rsidRPr="00C82531"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  <w:t>Perindopril,Ramipril</w:t>
            </w:r>
            <w:proofErr w:type="spellEnd"/>
            <w:proofErr w:type="gramEnd"/>
            <w:r w:rsidRPr="00C82531"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  <w:t>, Benazepril,Captopril,Enalapril,Fosinopril,Lisinopril,Trandolapril,Perindopril,Cilazapril,MidApril,Delapril,Valsartan,Candesartan,Irbesartan,Losartan,Eprosartan</w:t>
            </w:r>
          </w:p>
        </w:tc>
        <w:tc>
          <w:tcPr>
            <w:tcW w:w="6633" w:type="dxa"/>
          </w:tcPr>
          <w:p w:rsidR="00A53BAE" w:rsidRPr="00C82531" w:rsidRDefault="00A53BAE" w:rsidP="0095334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</w:pPr>
            <w:proofErr w:type="gramStart"/>
            <w:r w:rsidRPr="00C82531"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  <w:t>ACCUPRIL,ACCURETIC</w:t>
            </w:r>
            <w:proofErr w:type="gramEnd"/>
            <w:r w:rsidRPr="00C82531"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  <w:t>,QUINARETIC,ACEON,ALTACE,LOTENSIN,LOTREL,CAPOTEN,CAPOZIDE,EPANED,LEXXEL,TECZEM,VASERETIC,VASOTEC,MONOPRIL,PRINIVIL,PRINZIDE,QBRELIS,ZESTORETIC,ZESTRIL,MAVIK,TARKA,MOEXIPRIL,UNIRETIC,UNIVASC,PRESTALIA,SPIRAPRIL,RENORMAX,OLMESARTAN,AZOR,BENICAR,TRIBENZOR,BYVALSON,DIOVAN,ENTRESTO,EXFORGE,VALTURNA,ATACAND,AVALIDE,AVAPRO,AZILSARTAN,EDARBI,EDARBYCLOR,HYZAAR,COZAAR,TEVETEN,TELMISARTAN,MICARDIS,TWYNSTA,PREXXARTAN</w:t>
            </w:r>
          </w:p>
        </w:tc>
      </w:tr>
      <w:tr w:rsidR="00A53BAE" w:rsidRPr="008B5A99" w:rsidTr="0095334A">
        <w:tc>
          <w:tcPr>
            <w:tcW w:w="1271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NSAI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2552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82531"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  <w:t>Aspirin,Acetaminophen</w:t>
            </w:r>
            <w:proofErr w:type="gramEnd"/>
            <w:r w:rsidRPr="00C82531"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  <w:t>,Indomethacin,Naproxen,Naproxone,Diclofenac,Ibuprofen,Nimesulide,Rofecoxib,Etoricoxib</w:t>
            </w:r>
          </w:p>
        </w:tc>
        <w:tc>
          <w:tcPr>
            <w:tcW w:w="6633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2531">
              <w:rPr>
                <w:rFonts w:ascii="Times New Roman" w:eastAsia="PingFang SC" w:hAnsi="Times New Roman" w:cs="Times New Roman"/>
                <w:color w:val="000000"/>
                <w:kern w:val="1"/>
                <w:sz w:val="20"/>
                <w:szCs w:val="20"/>
              </w:rPr>
              <w:t>AGGRENOX,AXOTAL,AZDONE,CODOXY,DARVON,DURLAZA,EQUAGESIC,EXCEDRIN,FIORINAL,INVAGESIC,LANORINAL,MEASURIN,MICRAININ,NORGESIC,NORGESIC-FORTE,ORPHENGESIC,PERCODAN,PRAVIGARDPAC,QGESIC,ROBAXISAL,ROXIPRIN,SOMACOMPOUND,SYNALGOSDC,TALWIN,VAZALORE,VICOPRIN,YOSPRALA,ACEPHEN,ALLAY,ALLZITAL,ANEXSIA,ANOQUAN,APADAZ,BANCAP,BUCET,BUTAPAP,COGESIC,CODRX,DARVOCET,DRIXORAL,DURADYNE,ESGIC,FEMCET,HYPHEN,INJECTAPAP,LORTAB,NEOPAP,NORCET,NORCO,OFIRMEV,OXYCET,PHRENILIN,PROPACET,PROVAL,ROXICET,SEDAPAP,TALACEN,TENCON,TREZX,TRIAD,TRIAPRIN,TYCOLET,TYLENOL,TYLOX,ULTRACET,VICODIN,WYGESIC,XARTEMIS,ZYDONE,ZYFREL,TIVORBEX,INDOLEMMON,INDOCIN,ALEVE,ANAPROX,NAPRELAN,NAPROSYN,TREXIMET,VIMOVO,ARTHROTEC,CAMBIA,CATAFLAM,DYLOJECT,FLECTOR,LICART,PENNSAID,SOLARAZE,VOLTAREN,ZIPSOR,ZORVOLEX,ACHESNPAIN,ADVIL,CALDOLOR,CAPPROFEN,ELIXSURE,MOTRIN,COMBUNOX,DUEXIS,IBUPRIN,IBUPROHM,MEDIPREN,NEOPROFEN,NUPRIN,REPREXAIN,RUFEN,VIOXX,Celecoxib,CELEBREX,CONSENSI,ELYXYB,SEGLENTIS,ARCOXIA</w:t>
            </w:r>
          </w:p>
        </w:tc>
      </w:tr>
      <w:tr w:rsidR="00A53BAE" w:rsidRPr="008B5A99" w:rsidTr="0095334A">
        <w:tc>
          <w:tcPr>
            <w:tcW w:w="1271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2531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uretic</w:t>
            </w:r>
          </w:p>
        </w:tc>
        <w:tc>
          <w:tcPr>
            <w:tcW w:w="2552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C8253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urosemide</w:t>
            </w:r>
            <w:r w:rsidRPr="00C82531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</w:rPr>
              <w:t>,Ethacrynic</w:t>
            </w:r>
            <w:proofErr w:type="spellEnd"/>
            <w:proofErr w:type="gramEnd"/>
            <w:r w:rsidRPr="00C82531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</w:rPr>
              <w:t xml:space="preserve"> acid,Chlorothiazone,Indapamide,</w:t>
            </w:r>
            <w:bookmarkStart w:id="1" w:name="OLE_LINK3"/>
            <w:bookmarkStart w:id="2" w:name="OLE_LINK4"/>
            <w:r w:rsidRPr="00C82531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</w:rPr>
              <w:t>Metolazone</w:t>
            </w:r>
            <w:bookmarkEnd w:id="1"/>
            <w:bookmarkEnd w:id="2"/>
            <w:r w:rsidRPr="00C82531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</w:rPr>
              <w:t>,Spironolactone,Eplerenone,Triamterene,Amiloride,Tolvaptan,Acetazolamide,Mannitol ,Sorbitol</w:t>
            </w:r>
          </w:p>
        </w:tc>
        <w:tc>
          <w:tcPr>
            <w:tcW w:w="6633" w:type="dxa"/>
          </w:tcPr>
          <w:p w:rsidR="00A53BAE" w:rsidRPr="00C82531" w:rsidRDefault="00A53BAE" w:rsidP="009533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C82531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</w:rPr>
              <w:t>LASIX,TORSEMIDE</w:t>
            </w:r>
            <w:proofErr w:type="gramEnd"/>
            <w:r w:rsidRPr="00C82531">
              <w:rPr>
                <w:rFonts w:ascii="Times New Roman" w:hAnsi="Times New Roman" w:cs="Times New Roman"/>
                <w:color w:val="000000"/>
                <w:kern w:val="1"/>
                <w:sz w:val="20"/>
                <w:szCs w:val="20"/>
              </w:rPr>
              <w:t>,DEMADEX,SOAANZ,BUMETANIDE,BUMEX,EDECRIN,CHLOROTHIAZIDE,HYDRODIURIL,LOZOL,DIULO,MYKROX,ZAROXOLYN,ALDACTAZIDE,ALDACTONE,CAROSPIR, INSPRA, DYAZIDE,DYRENIUM,MAXZIDE,MIDAMOR,HYDRO-RIDE,MODURETIC,JYNARQUE,SAMSCA, ,DIAMOX,ARIDOL,BRONCHITOL,OSMITROL,RESECTISOL,MICROZIDE</w:t>
            </w:r>
          </w:p>
        </w:tc>
      </w:tr>
    </w:tbl>
    <w:p w:rsidR="00A53BAE" w:rsidRDefault="00A53BAE" w:rsidP="00A53B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C82531">
        <w:rPr>
          <w:rFonts w:ascii="Times New Roman" w:hAnsi="Times New Roman" w:cs="Times New Roman"/>
          <w:kern w:val="0"/>
          <w:sz w:val="20"/>
          <w:szCs w:val="20"/>
        </w:rPr>
        <w:t xml:space="preserve">ICI: </w:t>
      </w:r>
      <w:r w:rsidRPr="00C8253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Immune checkpoint inhibitor; </w:t>
      </w:r>
      <w:r w:rsidRPr="00C82531">
        <w:rPr>
          <w:rFonts w:ascii="Times New Roman" w:hAnsi="Times New Roman" w:cs="Times New Roman"/>
          <w:kern w:val="0"/>
          <w:sz w:val="20"/>
          <w:szCs w:val="20"/>
        </w:rPr>
        <w:t>PPI: proton pump inhibitor; ACEI: angiotensin-converting enzyme inhibitor; ARB: angiotensin receptor blocker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C82531">
        <w:rPr>
          <w:rFonts w:ascii="Times New Roman" w:hAnsi="Times New Roman" w:cs="Times New Roman"/>
          <w:kern w:val="0"/>
          <w:sz w:val="20"/>
          <w:szCs w:val="20"/>
        </w:rPr>
        <w:t>NSAIDs: non-steroid anti-inflammatory drugs</w:t>
      </w:r>
    </w:p>
    <w:p w:rsidR="00A53BAE" w:rsidRPr="00A53BAE" w:rsidRDefault="00A53BAE" w:rsidP="00214017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0"/>
          <w:szCs w:val="20"/>
        </w:rPr>
      </w:pPr>
    </w:p>
    <w:p w:rsidR="00214017" w:rsidRPr="00214017" w:rsidRDefault="00214017" w:rsidP="006E7D5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sectPr w:rsidR="00214017" w:rsidRPr="00214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10AC" w:rsidRDefault="009210AC" w:rsidP="007514DD">
      <w:r>
        <w:separator/>
      </w:r>
    </w:p>
  </w:endnote>
  <w:endnote w:type="continuationSeparator" w:id="0">
    <w:p w:rsidR="009210AC" w:rsidRDefault="009210AC" w:rsidP="00751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10AC" w:rsidRDefault="009210AC" w:rsidP="007514DD">
      <w:r>
        <w:separator/>
      </w:r>
    </w:p>
  </w:footnote>
  <w:footnote w:type="continuationSeparator" w:id="0">
    <w:p w:rsidR="009210AC" w:rsidRDefault="009210AC" w:rsidP="00751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5B"/>
    <w:rsid w:val="00175418"/>
    <w:rsid w:val="00214017"/>
    <w:rsid w:val="00443E7B"/>
    <w:rsid w:val="006E7D5B"/>
    <w:rsid w:val="00703C2C"/>
    <w:rsid w:val="007514DD"/>
    <w:rsid w:val="008D459F"/>
    <w:rsid w:val="009210AC"/>
    <w:rsid w:val="00923ABF"/>
    <w:rsid w:val="00A53BAE"/>
    <w:rsid w:val="00B20C47"/>
    <w:rsid w:val="00F1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F60D7"/>
  <w15:chartTrackingRefBased/>
  <w15:docId w15:val="{3502A682-26EC-4083-9B41-F574586C9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7D5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7D5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1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14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1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14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敏</dc:creator>
  <cp:keywords/>
  <dc:description/>
  <cp:lastModifiedBy>冯敏</cp:lastModifiedBy>
  <cp:revision>6</cp:revision>
  <dcterms:created xsi:type="dcterms:W3CDTF">2023-03-08T03:07:00Z</dcterms:created>
  <dcterms:modified xsi:type="dcterms:W3CDTF">2023-03-08T11:02:00Z</dcterms:modified>
</cp:coreProperties>
</file>